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3: Mean and Standard Deviations (Sd) from The Descriptive Analysis, T-Test Results and Levene’s Test for Elite and Non-Elite Taekwondo Athletes.</w:t>
      </w:r>
    </w:p>
    <w:p>
      <w:pPr>
        <w:pStyle w:val="Normal"/>
        <w:tabs>
          <w:tab w:val="clear" w:pos="720"/>
          <w:tab w:val="left" w:pos="559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6"/>
        <w:gridCol w:w="1948"/>
        <w:gridCol w:w="1951"/>
        <w:gridCol w:w="1051"/>
        <w:gridCol w:w="1051"/>
        <w:gridCol w:w="1949"/>
      </w:tblGrid>
      <w:tr>
        <w:trPr>
          <w:trHeight w:val="290" w:hRule="atLeast"/>
        </w:trPr>
        <w:tc>
          <w:tcPr>
            <w:tcW w:w="65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surement</w:t>
            </w:r>
          </w:p>
        </w:tc>
        <w:tc>
          <w:tcPr>
            <w:tcW w:w="38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(SD)</w:t>
            </w:r>
          </w:p>
        </w:tc>
        <w:tc>
          <w:tcPr>
            <w:tcW w:w="21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-Test result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vene’s Test</w:t>
            </w:r>
          </w:p>
        </w:tc>
      </w:tr>
      <w:tr>
        <w:trPr>
          <w:trHeight w:val="290" w:hRule="atLeast"/>
        </w:trPr>
        <w:tc>
          <w:tcPr>
            <w:tcW w:w="6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lite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Elite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hropometry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 (cm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.7 (8.28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3.4 (10.4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(kg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 (9.00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1.9 (10.64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0.1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 Percentage (%)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 (3.65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.12 (6.5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2.01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(</w:t>
            </w:r>
            <w:r>
              <w:rPr>
                <w:rFonts w:cs="Times New Roman" w:ascii="Times New Roman" w:hAnsi="Times New Roman"/>
                <w:lang w:val="en-GB"/>
              </w:rPr>
              <w:t>kg/m²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 (1.78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3 (2.3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1.5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Performance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 &amp; Reach (cm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 (6.29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 (7.8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2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rint 5m (s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 (0.08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0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1.5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rint 30m (s)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 (0.33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2 (0.3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2.11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er Movement Jump (cm) *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3.4 (4.95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8.4 (5.62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*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t Jump (cm)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 (6.45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6.4 (5.1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Endurance Shuttle Run </w:t>
            </w:r>
            <w:r>
              <w:rPr>
                <w:rFonts w:cs="Times New Roman" w:ascii="Times New Roman" w:hAnsi="Times New Roman"/>
              </w:rPr>
              <w:t>(min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 (2.01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.5 (1.6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tor Coordination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K Moving Sideways (n/2*20s) *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9 (8.96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8 (9.46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*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>
          <w:trHeight w:val="290" w:hRule="atLeast"/>
        </w:trPr>
        <w:tc>
          <w:tcPr>
            <w:tcW w:w="6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K Jumping Sideways (n/2*15s)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.7 (10.18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8 (12.8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290" w:hRule="atLeast"/>
        </w:trPr>
        <w:tc>
          <w:tcPr>
            <w:tcW w:w="6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K Walking Backwards (n) **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1 (6.93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8 (12.6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**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2"/>
        </w:rPr>
        <w:t>**indicates a significant difference between groups (p&lt;0.01), *indicates a trend towards significant (p&lt;0.05)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09:57:00Z</dcterms:created>
  <dc:creator>rozilee norjali</dc:creator>
  <dc:description/>
  <cp:keywords/>
  <dc:language>en-US</dc:language>
  <cp:lastModifiedBy>rozilee aziemah</cp:lastModifiedBy>
  <dcterms:modified xsi:type="dcterms:W3CDTF">2019-05-14T12:43:00Z</dcterms:modified>
  <cp:revision>9</cp:revision>
  <dc:subject/>
  <dc:title/>
</cp:coreProperties>
</file>